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 xml:space="preserve"> Lines 74-75</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Lines 5-2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181-18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190</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xml:space="preserve"> Line 60-62</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Lines 65-68</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97-12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Lines 78-8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Lines 82-96</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Lines 121-135</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20-125</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26-136</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 Lines 127-13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Lines 149-15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140-146</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L</w:t>
            </w:r>
            <w:r>
              <w:rPr>
                <w:b/>
                <w:bCs/>
                <w:sz w:val="20"/>
              </w:rPr>
              <w:t>ines 143-163</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141</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178-18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CCC</cp:lastModifiedBy>
  <dcterms:modified xsi:type="dcterms:W3CDTF">2020-10-13T08:04:00Z</dcterms:modified>
  <cp:revision>15</cp:revision>
  <dc:subject/>
  <dc:title/>
</cp:coreProperties>
</file>